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F5297" w14:textId="77777777" w:rsidR="009118F4" w:rsidRDefault="000722ED">
      <w:pPr>
        <w:framePr w:wrap="auto" w:yAlign="inline"/>
        <w:widowControl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ble </w:t>
      </w:r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1. Baseline characteristics of the studies included in the systematic review and meta-</w:t>
      </w:r>
      <w:proofErr w:type="gramStart"/>
      <w:r>
        <w:rPr>
          <w:rFonts w:ascii="Times New Roman" w:hAnsi="Times New Roman" w:cs="Times New Roman"/>
          <w:kern w:val="0"/>
          <w:sz w:val="24"/>
          <w:szCs w:val="24"/>
        </w:rPr>
        <w:t>analysis</w:t>
      </w:r>
      <w:proofErr w:type="gramEnd"/>
    </w:p>
    <w:tbl>
      <w:tblPr>
        <w:tblW w:w="4998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79"/>
        <w:gridCol w:w="1245"/>
        <w:gridCol w:w="1456"/>
        <w:gridCol w:w="1480"/>
        <w:gridCol w:w="892"/>
        <w:gridCol w:w="1690"/>
        <w:gridCol w:w="1515"/>
        <w:gridCol w:w="1510"/>
        <w:gridCol w:w="1733"/>
        <w:gridCol w:w="912"/>
      </w:tblGrid>
      <w:tr w:rsidR="009118F4" w14:paraId="01A3F30C" w14:textId="77777777">
        <w:trPr>
          <w:trHeight w:val="88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0615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tudy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240F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tudy period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1E8DD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Region 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F508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160FB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21C0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Age (mean age)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2FA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Number of men/women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F058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neumonia subtypes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42EB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Pathogen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0E311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tudy quality</w:t>
            </w:r>
          </w:p>
        </w:tc>
      </w:tr>
      <w:tr w:rsidR="009118F4" w14:paraId="31962DF3" w14:textId="77777777">
        <w:trPr>
          <w:trHeight w:val="786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FCE2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Xin 1996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in C&lt;/Author&gt;&lt;Year&gt;1996&lt;/Year&gt;&lt;RecNum&gt;18&lt;/RecNum&gt;&lt;DisplayText&gt;(Xin C et al., 1996)&lt;/DisplayText&gt;&lt;record&gt;&lt;rec-number&gt;18&lt;/rec-number&gt;&lt;foreign-keys&gt;&lt;key app="EN" db-id="9z2ezwdvlaeaxcepewypr2t6dsxdefpt5xzs" timestamp="1581485190"&gt;18&lt;/key&gt;&lt;/foreign-keys&gt;&lt;ref-type name="Journal Article"&gt;17&lt;/ref-type&gt;&lt;contributors&gt;&lt;authors&gt;&lt;author&gt;Xin C, &lt;/author&gt;&lt;author&gt;Feng J, &lt;/author&gt;&lt;author&gt;Liu Y.&lt;/author&gt;&lt;/authors&gt;&lt;/contributors&gt;&lt;titles&gt;&lt;title&gt;Analysis of pathogenic bacteria and drug susceptibility in 150 elderly patients with pneumonia&lt;/title&gt;&lt;secondary-title&gt;Beijing Military Med J&lt;/secondary-title&gt;&lt;/titles&gt;&lt;periodical&gt;&lt;full-title&gt;Beijing Military Med J&lt;/full-title&gt;&lt;/periodical&gt;&lt;pages&gt;49-50&lt;/pages&gt;&lt;volume&gt;8&lt;/volume&gt;&lt;dates&gt;&lt;year&gt;1996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Xin C et al., 1996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584B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1992-1996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23DA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Beijing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53DD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21DD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0D9C5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&gt; 60.0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F014D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84/66 (56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1E3A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76119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4D75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118F4" w14:paraId="4021D2FA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D9B1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Xie</w:t>
            </w:r>
            <w:proofErr w:type="spellEnd"/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2008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ie X&lt;/Author&gt;&lt;Year&gt;2008&lt;/Year&gt;&lt;RecNum&gt;19&lt;/RecNum&gt;&lt;DisplayText&gt;(Xie X et al., 2008)&lt;/DisplayText&gt;&lt;record&gt;&lt;rec-number&gt;19&lt;/rec-number&gt;&lt;foreign-keys&gt;&lt;key app="EN" db-id="9z2ezwdvlaeaxcepewypr2t6dsxdefpt5xzs" timestamp="1581485397"&gt;19&lt;/key&gt;&lt;/foreign-keys&gt;&lt;ref-type name="Journal Article"&gt;17&lt;/ref-type&gt;&lt;contributors&gt;&lt;authors&gt;&lt;author&gt;Xie X, &lt;/author&gt;&lt;author&gt;Tang H, &lt;/author&gt;&lt;author&gt;Wang Q.&lt;/author&gt;&lt;/authors&gt;&lt;/contributors&gt;&lt;titles&gt;&lt;title&gt;Analysis of pathogenic bacteria distribution and antimicrobial application in elderly patients with pneumonia&lt;/title&gt;&lt;secondary-title&gt;Pharm J Chin PLA &lt;/secondary-title&gt;&lt;/titles&gt;&lt;periodical&gt;&lt;full-title&gt;Pharm J Chin PLA&lt;/full-title&gt;&lt;/periodical&gt;&lt;pages&gt; 462-463&lt;/pages&gt;&lt;volume&gt;&lt;style face="normal" font="default" charset="134" size="100%"&gt;24&lt;/style&gt;&lt;/volume&gt;&lt;dates&gt;&lt;year&gt;&lt;style face="normal" font="default" charset="134" size="100%"&gt;2008&lt;/style&gt;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Xie X et al., 2008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3BD1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00-2007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8E46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Beijing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E47B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1EF3B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73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3634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&gt; 60.0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57C0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385/88 (81.4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315F1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DA7B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94B7D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118F4" w14:paraId="4CFAB105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78F1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Tian 2009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Tian&lt;/Author&gt;&lt;Year&gt;2009&lt;/Year&gt;&lt;RecNum&gt;20&lt;/RecNum&gt;&lt;DisplayText&gt;(Tian &amp;amp; Shang, 2009)&lt;/DisplayText&gt;&lt;record&gt;&lt;rec-number&gt;20&lt;/rec-number&gt;&lt;foreign-keys&gt;&lt;key app="EN" db-id="9z2ezwdvlaeaxcepewypr2t6dsxdefpt5xzs" timestamp="1581485457"&gt;20&lt;/key&gt;&lt;/foreign-keys&gt;&lt;ref-type name="Journal Article"&gt;17&lt;/ref-type&gt;&lt;contributors&gt;&lt;authors&gt;&lt;author&gt;Tian, Hua&lt;/author&gt;&lt;author&gt;Shang, Xu Ming&lt;/author&gt;&lt;/authors&gt;&lt;/contributors&gt;&lt;titles&gt;&lt;title&gt;Pathogens in Senile Pneumonia Patients:Their Distribution and Resistance Analysis&lt;/title&gt;&lt;secondary-title&gt;Chinese Journal of Nosocomiology&lt;/secondary-title&gt;&lt;/titles&gt;&lt;periodical&gt;&lt;full-title&gt;Chinese Journal of Nosocomiology&lt;/full-title&gt;&lt;/periodical&gt;&lt;dates&gt;&lt;year&gt;2009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Tian &amp; Shang, 2009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A6AFB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05-2007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70D6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Shandong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A09C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4E2B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357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A69C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60.0-89.0 (74.0)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82B2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12/145 (59.4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CD57B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CAP and HAP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6A6D4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AD001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118F4" w14:paraId="0F4A116D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5F3F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Li 2010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Li J&lt;/Author&gt;&lt;Year&gt;2010&lt;/Year&gt;&lt;RecNum&gt;21&lt;/RecNum&gt;&lt;DisplayText&gt;(Li J &amp;amp; X., 2010)&lt;/DisplayText&gt;&lt;record&gt;&lt;rec-number&gt;21&lt;/rec-number&gt;&lt;foreign-keys&gt;&lt;key app="EN" db-id="9z2ezwdvlaeaxcepewypr2t6dsxdefpt5xzs" timestamp="1581485666"&gt;21&lt;/key&gt;&lt;/foreign-keys&gt;&lt;ref-type name="Journal Article"&gt;17&lt;/ref-type&gt;&lt;contributors&gt;&lt;authors&gt;&lt;author&gt;Li J, &lt;/author&gt;&lt;author&gt;Pu X.&lt;/author&gt;&lt;/authors&gt;&lt;/contributors&gt;&lt;titles&gt;&lt;title&gt;Distribution and sensitivity analysis of pathogenic bacteria in 3 46 cases of senile pneumonia&lt;/title&gt;&lt;secondary-title&gt;Chin J Rural Med&lt;/secondary-title&gt;&lt;/titles&gt;&lt;periodical&gt;&lt;full-title&gt;Chin J Rural Med&lt;/full-title&gt;&lt;/periodical&gt;&lt;pages&gt;&lt;style face="normal" font="default" charset="134" size="100%"&gt;58-59&lt;/style&gt;&lt;/pages&gt;&lt;volume&gt;&lt;style face="normal" font="default" charset="134" size="100%"&gt;17&lt;/style&gt;&lt;/volume&gt;&lt;dates&gt;&lt;year&gt;&lt;style face="normal" font="default" charset="134" size="100%"&gt;2010&lt;/style&gt;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Li J &amp; X., 2010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E35B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07-2009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E4F51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5C0F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8F5A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346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6239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60.0-97.0 (81.0)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17DE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39/107 (69.1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8CDFB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CAP and HAP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2EAB3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2D109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118F4" w14:paraId="7C0A4073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B3D3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Xu 2010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u X&lt;/Author&gt;&lt;Year&gt;2010&lt;/Year&gt;&lt;RecNum&gt;22&lt;/RecNum&gt;&lt;DisplayText&gt;(Xu X et al., 2010)&lt;/DisplayText&gt;&lt;record&gt;&lt;rec-number&gt;22&lt;/rec-number&gt;&lt;foreign-keys&gt;&lt;key app="EN" db-id="9z2ezwdvlaeaxcepewypr2t6dsxdefpt5xzs" timestamp="1581485788"&gt;22&lt;/key&gt;&lt;/foreign-keys&gt;&lt;ref-type name="Journal Article"&gt;17&lt;/ref-type&gt;&lt;contributors&gt;&lt;authors&gt;&lt;author&gt;Xu X,&lt;/author&gt;&lt;author&gt;Huang Y, &lt;/author&gt;&lt;author&gt;Ren D.&lt;/author&gt;&lt;/authors&gt;&lt;/contributors&gt;&lt;titles&gt;&lt;title&gt;Analysis of common pathogenic bacteria and drug resistance of senile pneumonia&lt;/title&gt;&lt;secondary-title&gt;J Nantong Univers&lt;/secondary-title&gt;&lt;/titles&gt;&lt;periodical&gt;&lt;full-title&gt;J Nantong Univers&lt;/full-title&gt;&lt;/periodical&gt;&lt;pages&gt;&lt;style face="normal" font="default" charset="134" size="100%"&gt;290-292&lt;/style&gt;&lt;/pages&gt;&lt;volume&gt;&lt;style face="normal" font="default" charset="134" size="100%"&gt;30&lt;/style&gt;&lt;/volume&gt;&lt;dates&gt;&lt;year&gt;&lt;style face="normal" font="default" charset="134" size="100%"&gt;2010&lt;/style&gt;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Xu X et al., 2010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75C4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03-2010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C546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Jiangsu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EE53D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D0543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42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FCCB5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61.0-95.0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D0ED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365/77 (82.6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F858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27F0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13566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118F4" w14:paraId="3C21A9BF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77709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Zhou 2010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X.&lt;/Author&gt;&lt;Year&gt;2010&lt;/Year&gt;&lt;RecNum&gt;23&lt;/RecNum&gt;&lt;DisplayText&gt;(X., 2010)&lt;/DisplayText&gt;&lt;record&gt;&lt;rec-number&gt;23&lt;/rec-number&gt;&lt;foreign-keys&gt;&lt;key app="EN" db-id="9z2ezwdvlaeaxcepewypr2t6dsxdefpt5xzs" timestamp="1581485904"&gt;23&lt;/key&gt;&lt;/foreign-keys&gt;&lt;ref-type name="Journal Article"&gt;17&lt;/ref-type&gt;&lt;contributors&gt;&lt;authors&gt;&lt;author&gt;Zhou X.&lt;/author&gt;&lt;/authors&gt;&lt;/contributors&gt;&lt;titles&gt;&lt;title&gt;Distribution and drug resistance of pathogenic bacteria in elderly patients with pneumonia&lt;/title&gt;&lt;secondary-title&gt;Occup and Health&lt;/secondary-title&gt;&lt;/titles&gt;&lt;periodical&gt;&lt;full-title&gt;Occup and Health&lt;/full-title&gt;&lt;/periodical&gt;&lt;pages&gt;2811-2813&lt;/pages&gt;&lt;volume&gt;&lt;style face="normal" font="default" charset="134" size="100%"&gt;26&lt;/style&gt;&lt;/volume&gt;&lt;dates&gt;&lt;year&gt;&lt;style face="normal" font="default" charset="134" size="100%"&gt;2010&lt;/style&gt;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(X.,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lastRenderedPageBreak/>
              <w:t>2010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E667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lastRenderedPageBreak/>
              <w:t>2007-2009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DC709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Jiangsu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97C03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74D7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07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3A7E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60.0-89.0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lastRenderedPageBreak/>
              <w:t>(74.0)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DCC7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lastRenderedPageBreak/>
              <w:t xml:space="preserve">237/170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lastRenderedPageBreak/>
              <w:t>(58.2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9F93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CAP and 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lastRenderedPageBreak/>
              <w:t>HAP</w:t>
            </w:r>
            <w:bookmarkEnd w:id="0"/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AF39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lastRenderedPageBreak/>
              <w:t xml:space="preserve">Sputum culture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lastRenderedPageBreak/>
              <w:t>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0F48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lastRenderedPageBreak/>
              <w:t>5</w:t>
            </w:r>
          </w:p>
        </w:tc>
      </w:tr>
      <w:tr w:rsidR="009118F4" w14:paraId="037DBDEE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9E1E5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Xiao 2011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D.&lt;/Author&gt;&lt;Year&gt;2011&lt;/Year&gt;&lt;RecNum&gt;24&lt;/RecNum&gt;&lt;DisplayText&gt;(D., 2011)&lt;/DisplayText&gt;&lt;record&gt;&lt;rec-number&gt;24&lt;/rec-number&gt;&lt;foreign-keys&gt;&lt;key app="EN" db-id="9z2ezwdvlaeaxcepewypr2t6dsxdefpt5xzs" timestamp="1581485986"&gt;24&lt;/key&gt;&lt;/foreign-keys&gt;&lt;ref-type name="Journal Article"&gt;17&lt;/ref-type&gt;&lt;contributors&gt;&lt;authors&gt;&lt;author&gt;Xiao D.&lt;/author&gt;&lt;/authors&gt;&lt;/contributors&gt;&lt;titles&gt;&lt;title&gt;Analysis of pathogenic bacteria and drug resistance in 108 elderly patients with pneumonia&lt;/title&gt;&lt;secondary-title&gt;Chin Modern Med &lt;/secondary-title&gt;&lt;/titles&gt;&lt;periodical&gt;&lt;full-title&gt;Chin Modern Med&lt;/full-title&gt;&lt;/periodical&gt;&lt;pages&gt;74-75&lt;/pages&gt;&lt;volume&gt;&lt;style face="normal" font="default" charset="134" size="100%"&gt;18&lt;/style&gt;&lt;/volume&gt;&lt;dates&gt;&lt;year&gt;&lt;style face="normal" font="default" charset="134" size="100%"&gt;2011&lt;/style&gt;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D., 2011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C026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07-2010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51F2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Hunan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81C8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BB506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108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C6751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75.0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47AD9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62/46 (57.4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9AA6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A1305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8811B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118F4" w14:paraId="1AD53B5A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C1421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Wei 2011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Z.&lt;/Author&gt;&lt;Year&gt;2011&lt;/Year&gt;&lt;RecNum&gt;25&lt;/RecNum&gt;&lt;DisplayText&gt;(Z., 2011)&lt;/DisplayText&gt;&lt;record&gt;&lt;rec-number&gt;25&lt;/rec-number&gt;&lt;foreign-keys&gt;&lt;key app="EN" db-id="9z2ezwdvlaeaxcepewypr2t6dsxdefpt5xzs" timestamp="1581486077"&gt;25&lt;/key&gt;&lt;/foreign-keys&gt;&lt;ref-type name="Journal Article"&gt;17&lt;/ref-type&gt;&lt;contributors&gt;&lt;authors&gt;&lt;author&gt;Wei Z.&lt;/author&gt;&lt;/authors&gt;&lt;/contributors&gt;&lt;titles&gt;&lt;title&gt;Distribution and drug susceptibility analysis of pathogenic bacteria in elderly patients with hypothyroidism pneumonia&lt;/title&gt;&lt;secondary-title&gt;Guangxi Med J&lt;/secondary-title&gt;&lt;/titles&gt;&lt;periodical&gt;&lt;full-title&gt;Guangxi Med J&lt;/full-title&gt;&lt;/periodical&gt;&lt;pages&gt;1496-1497&lt;/pages&gt;&lt;volume&gt;&lt;style face="normal" font="default" charset="134" size="100%"&gt;33&lt;/style&gt;&lt;/volume&gt;&lt;dates&gt;&lt;year&gt;&lt;style face="normal" font="default" charset="134" size="100%"&gt;2011&lt;/style&gt;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Z., 2011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CE019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05-2010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DFC1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Guangxi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C01F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49995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4A0B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60.0-89.0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6D0D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5/61 (28.1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7B19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39DC9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8CB8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118F4" w14:paraId="0DC60A44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2A82B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Liu 2011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Liu&lt;/Author&gt;&lt;Year&gt;2011&lt;/Year&gt;&lt;RecNum&gt;26&lt;/RecNum&gt;&lt;DisplayText&gt;(Liu et al., 2011)&lt;/DisplayText&gt;&lt;record&gt;&lt;rec-number&gt;26&lt;/rec-number&gt;&lt;foreign-keys&gt;&lt;key app="EN" db-id="9z2ezwdvlaeaxcepewypr2t6dsxdefpt5xzs" timestamp="1581486147"&gt;26&lt;/key&gt;&lt;/foreign-keys&gt;&lt;ref-type name="Journal Article"&gt;17&lt;/ref-type&gt;&lt;contributors&gt;&lt;authors&gt;&lt;author&gt;Liu, Zu De&lt;/author&gt;&lt;author&gt;Juan-Li, L.&lt;/author&gt;&lt;author&gt;Zhou, Guang Jun&lt;/author&gt;&lt;author&gt;Jia, Cui&lt;/author&gt;&lt;author&gt;Liu, Ying&lt;/author&gt;&lt;/authors&gt;&lt;/contributors&gt;&lt;titles&gt;&lt;title&gt;Distribution of pathogens causing pneumonia in senile patients and drug resistance&lt;/title&gt;&lt;secondary-title&gt;Chinese Journal of Nosocomiology&lt;/secondary-title&gt;&lt;/titles&gt;&lt;periodical&gt;&lt;full-title&gt;Chinese Journal of Nosocomiology&lt;/full-title&gt;&lt;/periodical&gt;&lt;dates&gt;&lt;year&gt;2011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Liu et al., 2011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A1D23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07-2009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CA54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Beijing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E5B4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FB61D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A46C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60.0-91.0 (76.0)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A5519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105/41 (71.9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F9665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CAP and HAP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97343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7B1A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118F4" w14:paraId="6F2A3B35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47C9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Wu 2012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Wu C&lt;/Author&gt;&lt;Year&gt;2012&lt;/Year&gt;&lt;RecNum&gt;27&lt;/RecNum&gt;&lt;DisplayText&gt;(Wu C et al., 2012)&lt;/DisplayText&gt;&lt;record&gt;&lt;rec-number&gt;27&lt;/rec-number&gt;&lt;foreign-keys&gt;&lt;key app="EN" db-id="9z2ezwdvlaeaxcepewypr2t6dsxdefpt5xzs" timestamp="1581486424"&gt;27&lt;/key&gt;&lt;/foreign-keys&gt;&lt;ref-type name="Journal Article"&gt;17&lt;/ref-type&gt;&lt;contributors&gt;&lt;authors&gt;&lt;author&gt;Wu C, &lt;/author&gt;&lt;author&gt;Tan S, &lt;/author&gt;&lt;author&gt;Li D,&lt;/author&gt;&lt;/authors&gt;&lt;/contributors&gt;&lt;titles&gt;&lt;title&gt;Pathogens distribution and analysis of drug resistance in senile patients with pneumonia&lt;/title&gt;&lt;secondary-title&gt; Inner Mongolia J Trad Chin Med&lt;/secondary-title&gt;&lt;/titles&gt;&lt;pages&gt;65-66&lt;/pages&gt;&lt;volume&gt;&lt;style face="normal" font="default" charset="134" size="100%"&gt;2&lt;/style&gt;&lt;/volume&gt;&lt;dates&gt;&lt;year&gt;&lt;style face="normal" font="default" charset="134" size="100%"&gt;2012&lt;/style&gt;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Wu C et al., 2012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C74F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09-2011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EEAFD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9BC03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E793D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300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DCAD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B6C5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8D1B3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1966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47145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118F4" w14:paraId="3E436791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E439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Zheng 2012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Zheng Y&lt;/Author&gt;&lt;Year&gt;2012&lt;/Year&gt;&lt;RecNum&gt;28&lt;/RecNum&gt;&lt;DisplayText&gt;(Zheng Y &amp;amp; L., 2012)&lt;/DisplayText&gt;&lt;record&gt;&lt;rec-number&gt;28&lt;/rec-number&gt;&lt;foreign-keys&gt;&lt;key app="EN" db-id="9z2ezwdvlaeaxcepewypr2t6dsxdefpt5xzs" timestamp="1581486517"&gt;28&lt;/key&gt;&lt;/foreign-keys&gt;&lt;ref-type name="Journal Article"&gt;17&lt;/ref-type&gt;&lt;contributors&gt;&lt;authors&gt;&lt;author&gt;Zheng Y,&lt;/author&gt;&lt;author&gt; Chen L.&lt;/author&gt;&lt;/authors&gt;&lt;/contributors&gt;&lt;titles&gt;&lt;title&gt;Analysis of pathogenic bacteria distribution and drug resistance in elderly patients with pneumonia&lt;/title&gt;&lt;secondary-title&gt;Chin J Nosocomiol&lt;/secondary-title&gt;&lt;/titles&gt;&lt;periodical&gt;&lt;full-title&gt;Chin J Nosocomiol&lt;/full-title&gt;&lt;/periodical&gt;&lt;pages&gt;858-859&lt;/pages&gt;&lt;volume&gt;&lt;style face="normal" font="default" charset="134" size="100%"&gt;22&lt;/style&gt;&lt;/volume&gt;&lt;dates&gt;&lt;year&gt;&lt;style face="normal" font="default" charset="134" size="100%"&gt;2012&lt;/style&gt;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Zheng Y &amp; L., 2012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48C1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0299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Hubei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7BB9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4DCA3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77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11CF4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077E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4F31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FBF0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1714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118F4" w14:paraId="75741A48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8F70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Zhang 2012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Zhang G&lt;/Author&gt;&lt;Year&gt;2012&lt;/Year&gt;&lt;RecNum&gt;29&lt;/RecNum&gt;&lt;DisplayText&gt;(Zhang G &amp;amp; X., 2012)&lt;/DisplayText&gt;&lt;record&gt;&lt;rec-number&gt;29&lt;/rec-number&gt;&lt;foreign-keys&gt;&lt;key app="EN" db-id="9z2ezwdvlaeaxcepewypr2t6dsxdefpt5xzs" timestamp="1581486610"&gt;29&lt;/key&gt;&lt;/foreign-keys&gt;&lt;ref-type name="Journal Article"&gt;17&lt;/ref-type&gt;&lt;contributors&gt;&lt;authors&gt;&lt;author&gt;Zhang G, &lt;/author&gt;&lt;author&gt;Guo X.&lt;/author&gt;&lt;/authors&gt;&lt;/contributors&gt;&lt;titles&gt;&lt;title&gt;Distribution characteristics and drug resistance analysis of pathogenic bacteria in sputum culture of pneumonia in the aged and children&lt;/title&gt;&lt;secondary-title&gt;Chin Prac Med&lt;/secondary-title&gt;&lt;/titles&gt;&lt;periodical&gt;&lt;full-title&gt;Chin Prac Med&lt;/full-title&gt;&lt;/periodical&gt;&lt;pages&gt;180-182&lt;/pages&gt;&lt;volume&gt;7&lt;/volume&gt;&lt;dates&gt;&lt;year&gt;&lt;style face="normal" font="default" charset="134" size="100%"&gt;2012&lt;/style&gt;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Zhang G &amp; X., 2012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A6B3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07-2011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0E1D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Liaoning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5F244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BF4C5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326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9E9C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A6AA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B8AE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D674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0366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9118F4" w14:paraId="664B05CC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12895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lastRenderedPageBreak/>
              <w:t>Teng 2014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L.&lt;/Author&gt;&lt;Year&gt;2014&lt;/Year&gt;&lt;RecNum&gt;30&lt;/RecNum&gt;&lt;DisplayText&gt;(L., 2014)&lt;/DisplayText&gt;&lt;record&gt;&lt;rec-number&gt;30&lt;/rec-number&gt;&lt;foreign-keys&gt;&lt;key app="EN" db-id="9z2ezwdvlaeaxcepewypr2t6dsxdefpt5xzs" timestamp="1581486691"&gt;30&lt;/key&gt;&lt;/foreign-keys&gt;&lt;ref-type name="Journal Article"&gt;17&lt;/ref-type&gt;&lt;contributors&gt;&lt;authors&gt;&lt;author&gt;Teng L.&lt;/author&gt;&lt;/authors&gt;&lt;/contributors&gt;&lt;titles&gt;&lt;title&gt;Observation on the distribution and drug resistance of pathogenic bacteria in pneumonia patients&lt;/title&gt;&lt;secondary-title&gt;Chin Foreign J Med Res&lt;/secondary-title&gt;&lt;/titles&gt;&lt;periodical&gt;&lt;full-title&gt;Chin Foreign J Med Res&lt;/full-title&gt;&lt;/periodical&gt;&lt;pages&gt;147-148&lt;/pages&gt;&lt;volume&gt;12&lt;/volume&gt;&lt;dates&gt;&lt;year&gt;&lt;style face="normal" font="default" charset="134" size="100%"&gt;2014&lt;/style&gt;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L., 2014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E894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08-2010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689D9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Hunan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314C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048E4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93AC1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75.2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FD57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79/46 (63.2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DA195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C990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8BCA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118F4" w14:paraId="5CF81D34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A51D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Lu 2014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Lu Y&lt;/Author&gt;&lt;RecNum&gt;31&lt;/RecNum&gt;&lt;DisplayText&gt;(Lu Y et al.)&lt;/DisplayText&gt;&lt;record&gt;&lt;rec-number&gt;31&lt;/rec-number&gt;&lt;foreign-keys&gt;&lt;key app="EN" db-id="9z2ezwdvlaeaxcepewypr2t6dsxdefpt5xzs" timestamp="1581486797"&gt;31&lt;/key&gt;&lt;/foreign-keys&gt;&lt;ref-type name="Journal Article"&gt;17&lt;/ref-type&gt;&lt;contributors&gt;&lt;authors&gt;&lt;author&gt;Lu Y, &lt;/author&gt;&lt;author&gt;Zheng H,&lt;/author&gt;&lt;author&gt;Qiu Y,&lt;/author&gt;&lt;/authors&gt;&lt;/contributors&gt;&lt;titles&gt;&lt;title&gt;Analysis of pathogenic bacteria and drug resistance of senile pneumonia in island area&lt;/title&gt;&lt;secondary-title&gt;Zhejiang Med J 2014&lt;/secondary-title&gt;&lt;/titles&gt;&lt;periodical&gt;&lt;full-title&gt;Zhejiang Med J 2014&lt;/full-title&gt;&lt;/periodical&gt;&lt;pages&gt;231-233&lt;/pages&gt;&lt;volume&gt;36&lt;/volume&gt;&lt;dates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Lu Y et al.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303D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11-2012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83629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Zhejiang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2ACE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08E1B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1636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8A0B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60.0-92.0 (75.23)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B411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905/731 (55.3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DAFE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CAP and HAP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21DF1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3650A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9118F4" w14:paraId="5032B0E0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540C3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Zuo</w:t>
            </w:r>
            <w:proofErr w:type="spellEnd"/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2014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Zuo&lt;/Author&gt;&lt;Year&gt;2014&lt;/Year&gt;&lt;RecNum&gt;32&lt;/RecNum&gt;&lt;DisplayText&gt;(Zuo, 2014)&lt;/DisplayText&gt;&lt;record&gt;&lt;rec-number&gt;32&lt;/rec-number&gt;&lt;foreign-keys&gt;&lt;key app="EN" db-id="9z2ezwdvlaeaxcepewypr2t6dsxdefpt5xzs" timestamp="1581486856"&gt;32&lt;/key&gt;&lt;/foreign-keys&gt;&lt;ref-type name="Journal Article"&gt;17&lt;/ref-type&gt;&lt;contributors&gt;&lt;authors&gt;&lt;author&gt;Zuo, Tian He&lt;/author&gt;&lt;/authors&gt;&lt;/contributors&gt;&lt;titles&gt;&lt;title&gt;Pathogens distribution and drug resistance analysis and countermeasures of elderly patients with pneumonia&lt;/title&gt;&lt;secondary-title&gt;Journal of Clinical Pulmonary Medicine&lt;/secondary-title&gt;&lt;/titles&gt;&lt;periodical&gt;&lt;full-title&gt;Journal of Clinical Pulmonary Medicine&lt;/full-title&gt;&lt;/periodical&gt;&lt;dates&gt;&lt;year&gt;2014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Zuo, 2014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24FC1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11-2013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A93ED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Sichuan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9CBC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A911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D015D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60.0-92.0 (77.6)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A16B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134/66 (67.0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7353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CAP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14FD4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0517B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118F4" w14:paraId="530B1074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86F5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Chen 2016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Chen&lt;/Author&gt;&lt;Year&gt;2016&lt;/Year&gt;&lt;RecNum&gt;33&lt;/RecNum&gt;&lt;DisplayText&gt;(Chen et al., 2016)&lt;/DisplayText&gt;&lt;record&gt;&lt;rec-number&gt;33&lt;/rec-number&gt;&lt;foreign-keys&gt;&lt;key app="EN" db-id="9z2ezwdvlaeaxcepewypr2t6dsxdefpt5xzs" timestamp="1581486924"&gt;33&lt;/key&gt;&lt;/foreign-keys&gt;&lt;ref-type name="Journal Article"&gt;17&lt;/ref-type&gt;&lt;contributors&gt;&lt;authors&gt;&lt;author&gt;Chen, Bingxing&lt;/author&gt;&lt;author&gt;Zhao, Wei&lt;/author&gt;&lt;author&gt;Pharmacy, Deptof&lt;/author&gt;&lt;/authors&gt;&lt;/contributors&gt;&lt;titles&gt;&lt;title&gt;Analysis on Distribution of Pathogen and Application Rationality of Elderly Patents with Pneumonia&lt;/title&gt;&lt;/titles&gt;&lt;dates&gt;&lt;year&gt;2016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Chen et al., 2016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55BDE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14-2016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20AA6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F423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C35D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B18C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&gt; 60.0 (75.11)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18A2B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68/50 (57.6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E5663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4C16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B363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9118F4" w14:paraId="5F9AC1FF" w14:textId="77777777">
        <w:trPr>
          <w:trHeight w:val="441"/>
          <w:jc w:val="center"/>
        </w:trPr>
        <w:tc>
          <w:tcPr>
            <w:tcW w:w="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30861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ong 2018</w:t>
            </w: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Rong S&lt;/Author&gt;&lt;Year&gt;2018&lt;/Year&gt;&lt;RecNum&gt;34&lt;/RecNum&gt;&lt;DisplayText&gt;(Rong S &amp;amp; X., 2018)&lt;/DisplayText&gt;&lt;record&gt;&lt;rec-number&gt;34&lt;/rec-number&gt;&lt;foreign-keys&gt;&lt;key app="EN" db-id="9z2ezwdvlaeaxcepewypr2t6dsxdefpt5xzs" timestamp="1581487065"&gt;34&lt;/key&gt;&lt;/foreign-keys&gt;&lt;ref-type name="Journal Article"&gt;17&lt;/ref-type&gt;&lt;contributors&gt;&lt;authors&gt;&lt;author&gt;Rong S, &lt;/author&gt;&lt;author&gt;Zhang X.&lt;/author&gt;&lt;/authors&gt;&lt;/contributors&gt;&lt;titles&gt;&lt;title&gt;&lt;style face="normal" font="default" size="100%"&gt;The Pathogen Distribution and its Effect on TGF &lt;/style&gt;&lt;style face="normal" font="default" charset="161" size="100%"&gt;β-Smad Signaling Pathway Proteins in Patients with Elderly Pneumonia&lt;/style&gt;&lt;/title&gt;&lt;secondary-title&gt;Chin High Altit Med Biol&lt;/secondary-title&gt;&lt;/titles&gt;&lt;periodical&gt;&lt;full-title&gt;Chin High Altit Med Biol&lt;/full-title&gt;&lt;/periodical&gt;&lt;pages&gt;39-43&lt;/pages&gt;&lt;volume&gt;39&lt;/volume&gt;&lt;dates&gt;&lt;year&gt;&lt;style face="normal" font="default" charset="134" size="100%"&gt;2018&lt;/style&gt;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(Rong S &amp; X., 2018)</w:t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57410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010-2015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26932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Qinghai</w:t>
            </w:r>
          </w:p>
        </w:tc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A85C5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3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AB1E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229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7D4DF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60.0-77.0 (68.4)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E1C58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114/115 (49.8%)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231B1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kern w:val="0"/>
                <w:sz w:val="24"/>
                <w:szCs w:val="24"/>
              </w:rPr>
              <w:t>NA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915FC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Sputum culture analysis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D57B7" w14:textId="77777777" w:rsidR="009118F4" w:rsidRDefault="000722ED">
            <w:pPr>
              <w:framePr w:wrap="auto" w:yAlign="inline"/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</w:tbl>
    <w:p w14:paraId="4F114E85" w14:textId="77777777" w:rsidR="009118F4" w:rsidRDefault="000722ED">
      <w:pPr>
        <w:framePr w:wrap="auto" w:yAlign="inline"/>
        <w:widowControl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kern w:val="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*CAP: community-acquired pneumonia; HAP: hospital acquired pneumonia; NA: not </w:t>
      </w:r>
      <w:proofErr w:type="gramStart"/>
      <w:r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available</w:t>
      </w:r>
      <w:proofErr w:type="gramEnd"/>
    </w:p>
    <w:p w14:paraId="65FE19F5" w14:textId="77777777" w:rsidR="001842B3" w:rsidRDefault="001842B3">
      <w:pPr>
        <w:framePr w:wrap="auto" w:yAlign="inline"/>
        <w:widowControl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b/>
          <w:kern w:val="0"/>
          <w:sz w:val="24"/>
          <w:szCs w:val="24"/>
        </w:rPr>
      </w:pPr>
    </w:p>
    <w:p w14:paraId="6036BD72" w14:textId="77777777" w:rsidR="009118F4" w:rsidRDefault="000722ED">
      <w:pPr>
        <w:framePr w:wrap="auto" w:yAlign="inline"/>
        <w:widowControl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b/>
          <w:kern w:val="0"/>
          <w:sz w:val="24"/>
          <w:szCs w:val="24"/>
        </w:rPr>
      </w:pPr>
      <w:r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References</w:t>
      </w:r>
    </w:p>
    <w:p w14:paraId="2F0E9868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fldChar w:fldCharType="begin"/>
      </w:r>
      <w:r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instrText xml:space="preserve"> ADDIN EN.REFLIST </w:instrText>
      </w:r>
      <w:r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 xml:space="preserve">Chen, B., Zhao, W., &amp; Pharmacy, D. Analysis on Distribution of Pathogen and Application Rationality of Elderly Patents with Pneumonia. 2016; </w:t>
      </w:r>
    </w:p>
    <w:p w14:paraId="5DF98706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., X. Analysis of pathogenic bacteria and drug resistance in 108 elderly patients with pneumonia. Chin Modern Med 2011; 18:74-75. </w:t>
      </w:r>
    </w:p>
    <w:p w14:paraId="48BDE8B1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., T. Observation on the distribution and drug resistance of pathogenic bacteria in pneumonia patients. Chin Foreign J Med Res 2014; 12:147-148. </w:t>
      </w:r>
    </w:p>
    <w:p w14:paraId="38949D47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 J, &amp; X., P. Distribution and sensitivity analysis of pathogenic bacteria in 3 46 cases of senile pneumonia. Chin J Rural Med 2010; 17:58-59. </w:t>
      </w:r>
    </w:p>
    <w:p w14:paraId="38627181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u, Z. D., Juan-Li, L., Zhou, G. J., Jia, C., &amp; Liu, Y. Distribution of pathogens causing pneumonia in senile patients and drug resistance. Chinese Journal of Nosocomiology 2011; </w:t>
      </w:r>
    </w:p>
    <w:p w14:paraId="33A92AFF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u Y, Zheng H, &amp; Qiu Y. Analysis of pathogenic bacteria and drug resistance of senile pneumonia in island area. Zhejiang Med J 2014 36:231-233. </w:t>
      </w:r>
    </w:p>
    <w:p w14:paraId="7BE336E6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ng S, &amp; X., Z. The Pathogen Distribution and its Effect on TGF β-Smad Signaling Pathway Proteins in Patients with Elderly Pneumonia. Chin High Altit Med Biol 2018; 39:39-43. </w:t>
      </w:r>
    </w:p>
    <w:p w14:paraId="56BE1395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an, H., &amp; Shang, X. M. Pathogens in Senile Pneumonia Patients:Their Distribution and Resistance Analysis. Chinese Journal of Nosocomiology 2009; </w:t>
      </w:r>
    </w:p>
    <w:p w14:paraId="5502290C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u C, Tan S, &amp; Li D. Pathogens distribution and analysis of drug resistance in senile patients with pneumonia. Inner Mongolia J Trad Chin Med 2012; 2:65-66. </w:t>
      </w:r>
    </w:p>
    <w:p w14:paraId="4EED9D1B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., Z. Distribution and drug resistance of pathogenic bacteria in elderly patients with pneumonia. Occup and Health 2010; 26:2811-2813. </w:t>
      </w:r>
    </w:p>
    <w:p w14:paraId="0CB0F64B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Xie X, Tang H, &amp; Q., W. Analysis of pathogenic bacteria distribution and antimicrobial application in elderly patients with pneumonia. Pharm J Chin PLA 2008; 24: 462-463. </w:t>
      </w:r>
    </w:p>
    <w:p w14:paraId="7BE55AC8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in C, Feng J, &amp; Y., L. Analysis of pathogenic bacteria and drug susceptibility in 150 elderly patients with pneumonia. Beijing Military Med J 1996; 8:49-50. </w:t>
      </w:r>
    </w:p>
    <w:p w14:paraId="28D8AC0F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u X, Huang Y, &amp; D., R. Analysis of common pathogenic bacteria and drug resistance of senile pneumonia. J Nantong Univers 2010; 30:290-292. </w:t>
      </w:r>
    </w:p>
    <w:p w14:paraId="1B4D899A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., W. Distribution and drug susceptibility analysis of pathogenic bacteria in elderly patients with hypothyroidism pneumonia. Guangxi Med J 2011; 33:1496-1497. </w:t>
      </w:r>
    </w:p>
    <w:p w14:paraId="08A49DBC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hang G, &amp; X., G. Distribution characteristics and drug resistance analysis of pathogenic bacteria in sputum culture of pneumonia in the aged and children. Chin Prac Med 2012; 7:180-182. </w:t>
      </w:r>
    </w:p>
    <w:p w14:paraId="2E43DF09" w14:textId="77777777" w:rsidR="009118F4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heng Y, &amp; L., C. Analysis of pathogenic bacteria distribution and drug resistance in elderly patients with pneumonia. Chin J Nosocomiol 2012; 22:858-859. </w:t>
      </w:r>
    </w:p>
    <w:p w14:paraId="7CD01669" w14:textId="77777777" w:rsidR="001842B3" w:rsidRDefault="000722ED" w:rsidP="001842B3">
      <w:pPr>
        <w:pStyle w:val="EndNoteBibliography"/>
        <w:framePr w:wrap="auto" w:yAlign="inline"/>
        <w:spacing w:line="480" w:lineRule="auto"/>
        <w:ind w:left="720" w:hanging="720"/>
        <w:rPr>
          <w:rFonts w:ascii="Times New Roman" w:eastAsiaTheme="minorEastAsia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uo, T. H. Pathogens distribution and drug resistance analysis and countermeasures of elderly patients with pneumonia. Journal of Clinical Pulmonary Medicine 2014; </w:t>
      </w:r>
      <w:r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fldChar w:fldCharType="end"/>
      </w:r>
    </w:p>
    <w:p w14:paraId="55F8B88C" w14:textId="77777777" w:rsidR="001842B3" w:rsidRDefault="001842B3">
      <w:pPr>
        <w:framePr w:wrap="auto" w:yAlign="inline"/>
        <w:widowControl/>
        <w:jc w:val="left"/>
        <w:rPr>
          <w:rFonts w:ascii="Times New Roman" w:eastAsiaTheme="minorEastAsia" w:hAnsi="Times New Roman" w:cs="Times New Roman"/>
          <w:b/>
          <w:kern w:val="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br w:type="page"/>
      </w:r>
    </w:p>
    <w:p w14:paraId="41CCBD2F" w14:textId="77777777" w:rsidR="001842B3" w:rsidRPr="00951319" w:rsidRDefault="001842B3" w:rsidP="001842B3">
      <w:pPr>
        <w:framePr w:wrap="auto" w:yAlign="inline"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21730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>S</w:t>
      </w:r>
      <w:r w:rsidRPr="00A21730">
        <w:rPr>
          <w:rFonts w:ascii="Times New Roman" w:eastAsiaTheme="minorEastAsia" w:hAnsi="Times New Roman" w:cs="Times New Roman"/>
          <w:sz w:val="24"/>
          <w:szCs w:val="24"/>
        </w:rPr>
        <w:t>2.</w:t>
      </w:r>
      <w:r w:rsidRPr="00951319">
        <w:rPr>
          <w:rFonts w:ascii="Times New Roman" w:eastAsiaTheme="minorEastAsia" w:hAnsi="Times New Roman" w:cs="Times New Roman"/>
          <w:sz w:val="24"/>
          <w:szCs w:val="24"/>
        </w:rPr>
        <w:t xml:space="preserve"> Subgroup analyses for the incidence of </w:t>
      </w:r>
      <w:bookmarkStart w:id="1" w:name="OLE_LINK3"/>
      <w:r w:rsidRPr="00951319">
        <w:rPr>
          <w:rFonts w:ascii="Times New Roman" w:eastAsiaTheme="minorEastAsia" w:hAnsi="Times New Roman" w:cs="Times New Roman"/>
          <w:sz w:val="24"/>
          <w:szCs w:val="24"/>
        </w:rPr>
        <w:t xml:space="preserve">gram-positive cocci, gram-negative </w:t>
      </w:r>
      <w:proofErr w:type="gramStart"/>
      <w:r w:rsidRPr="00951319">
        <w:rPr>
          <w:rFonts w:ascii="Times New Roman" w:eastAsiaTheme="minorEastAsia" w:hAnsi="Times New Roman" w:cs="Times New Roman"/>
          <w:sz w:val="24"/>
          <w:szCs w:val="24"/>
        </w:rPr>
        <w:t>bacilli</w:t>
      </w:r>
      <w:proofErr w:type="gramEnd"/>
      <w:r w:rsidRPr="00951319">
        <w:rPr>
          <w:rFonts w:ascii="Times New Roman" w:eastAsiaTheme="minorEastAsia" w:hAnsi="Times New Roman" w:cs="Times New Roman"/>
          <w:sz w:val="24"/>
          <w:szCs w:val="24"/>
        </w:rPr>
        <w:t xml:space="preserve"> and fungus</w:t>
      </w:r>
      <w:bookmarkEnd w:id="1"/>
    </w:p>
    <w:tbl>
      <w:tblPr>
        <w:tblW w:w="500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7"/>
        <w:gridCol w:w="2129"/>
        <w:gridCol w:w="1844"/>
        <w:gridCol w:w="1421"/>
        <w:gridCol w:w="2262"/>
        <w:gridCol w:w="8"/>
        <w:gridCol w:w="2830"/>
        <w:gridCol w:w="8"/>
        <w:gridCol w:w="20"/>
        <w:gridCol w:w="2242"/>
      </w:tblGrid>
      <w:tr w:rsidR="001842B3" w:rsidRPr="00951319" w14:paraId="288AE486" w14:textId="77777777" w:rsidTr="00462E87">
        <w:trPr>
          <w:trHeight w:val="881"/>
          <w:jc w:val="center"/>
        </w:trPr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2843F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84C5D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65FB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Incidence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and 95% CI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2670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0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6CA2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Heterogeneity (%)</w:t>
            </w:r>
          </w:p>
        </w:tc>
        <w:tc>
          <w:tcPr>
            <w:tcW w:w="101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577B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p-value for Heterogeneity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E302B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between subgroups</w:t>
            </w:r>
          </w:p>
        </w:tc>
      </w:tr>
      <w:tr w:rsidR="001842B3" w:rsidRPr="00951319" w14:paraId="7862EA2F" w14:textId="77777777" w:rsidTr="00462E87">
        <w:trPr>
          <w:trHeight w:val="221"/>
          <w:jc w:val="center"/>
        </w:trPr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DA8B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Gram-positive cocci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F667A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Mean age (years)</w:t>
            </w:r>
          </w:p>
        </w:tc>
        <w:tc>
          <w:tcPr>
            <w:tcW w:w="3766" w:type="pct"/>
            <w:gridSpan w:val="8"/>
            <w:tcBorders>
              <w:left w:val="nil"/>
              <w:right w:val="nil"/>
            </w:tcBorders>
            <w:shd w:val="clear" w:color="auto" w:fill="auto"/>
          </w:tcPr>
          <w:p w14:paraId="0B3B2E1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2F2A938B" w14:textId="77777777" w:rsidTr="00462E87">
        <w:trPr>
          <w:trHeight w:val="221"/>
          <w:jc w:val="center"/>
        </w:trPr>
        <w:tc>
          <w:tcPr>
            <w:tcW w:w="480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5BF0D2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76ECD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gt; 75.0</w:t>
            </w:r>
          </w:p>
        </w:tc>
        <w:tc>
          <w:tcPr>
            <w:tcW w:w="65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270B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30 (0.21-0.38)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ABF7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0582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101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1B54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4C6C7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720</w:t>
            </w:r>
          </w:p>
        </w:tc>
      </w:tr>
      <w:tr w:rsidR="001842B3" w:rsidRPr="00951319" w14:paraId="3E36A5CE" w14:textId="77777777" w:rsidTr="00462E87">
        <w:trPr>
          <w:trHeight w:val="221"/>
          <w:jc w:val="center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auto"/>
          </w:tcPr>
          <w:p w14:paraId="0F6AF50B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76DA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 75.0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6848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25 (0.10-0.40)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6CEE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0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BBBF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7.0</w:t>
            </w:r>
          </w:p>
        </w:tc>
        <w:tc>
          <w:tcPr>
            <w:tcW w:w="101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618D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A2E4F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4A3B729B" w14:textId="77777777" w:rsidTr="00462E87">
        <w:trPr>
          <w:trHeight w:val="221"/>
          <w:jc w:val="center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auto"/>
          </w:tcPr>
          <w:p w14:paraId="5183B40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DE8AD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40BE9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19 (0.11-0.27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9EC6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EB72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29.2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64D6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465A0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17DD1FF3" w14:textId="77777777" w:rsidTr="00462E87">
        <w:trPr>
          <w:trHeight w:val="221"/>
          <w:jc w:val="center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auto"/>
          </w:tcPr>
          <w:p w14:paraId="65A8891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FF699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Perentage</w:t>
            </w:r>
            <w:proofErr w:type="spellEnd"/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ale (%)</w:t>
            </w:r>
          </w:p>
        </w:tc>
        <w:tc>
          <w:tcPr>
            <w:tcW w:w="3766" w:type="pct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40ABF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7B186129" w14:textId="77777777" w:rsidTr="00462E87">
        <w:trPr>
          <w:trHeight w:val="221"/>
          <w:jc w:val="center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auto"/>
          </w:tcPr>
          <w:p w14:paraId="191F6999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2CE8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gt; 70.0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9D08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27 (0.24-0.29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0DF4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338C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71AA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79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5DD5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1842B3" w:rsidRPr="00951319" w14:paraId="6AFD99AB" w14:textId="77777777" w:rsidTr="00462E87">
        <w:trPr>
          <w:trHeight w:val="221"/>
          <w:jc w:val="center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auto"/>
          </w:tcPr>
          <w:p w14:paraId="715461F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E6B1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 70.0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F13AA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27 (0.21-0.33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2577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17F77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3C3E9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shd w:val="clear" w:color="auto" w:fill="auto"/>
          </w:tcPr>
          <w:p w14:paraId="089F86A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1D63E47E" w14:textId="77777777" w:rsidTr="00462E87">
        <w:trPr>
          <w:trHeight w:val="221"/>
          <w:jc w:val="center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auto"/>
          </w:tcPr>
          <w:p w14:paraId="1DFD2FA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90CBB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A223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07 (0.02-0.12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FB8B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D9CB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1213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shd w:val="clear" w:color="auto" w:fill="auto"/>
          </w:tcPr>
          <w:p w14:paraId="59834E6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59863A88" w14:textId="77777777" w:rsidTr="00462E87">
        <w:trPr>
          <w:trHeight w:val="221"/>
          <w:jc w:val="center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auto"/>
          </w:tcPr>
          <w:p w14:paraId="1C418127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484AB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Study quality</w:t>
            </w:r>
          </w:p>
        </w:tc>
        <w:tc>
          <w:tcPr>
            <w:tcW w:w="3766" w:type="pct"/>
            <w:gridSpan w:val="8"/>
            <w:tcBorders>
              <w:left w:val="nil"/>
              <w:right w:val="nil"/>
            </w:tcBorders>
            <w:shd w:val="clear" w:color="auto" w:fill="auto"/>
          </w:tcPr>
          <w:p w14:paraId="00626340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6BDFCF3E" w14:textId="77777777" w:rsidTr="00462E87">
        <w:trPr>
          <w:trHeight w:val="221"/>
          <w:jc w:val="center"/>
        </w:trPr>
        <w:tc>
          <w:tcPr>
            <w:tcW w:w="480" w:type="pct"/>
            <w:vMerge/>
            <w:tcBorders>
              <w:left w:val="nil"/>
              <w:right w:val="nil"/>
            </w:tcBorders>
            <w:shd w:val="clear" w:color="auto" w:fill="auto"/>
          </w:tcPr>
          <w:p w14:paraId="0D805AAA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2D2C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DA7F0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21 (0.17-0.25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0752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A761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20B9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30CD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1842B3" w:rsidRPr="00951319" w14:paraId="615D1B1C" w14:textId="77777777" w:rsidTr="00462E87">
        <w:trPr>
          <w:trHeight w:val="221"/>
          <w:jc w:val="center"/>
        </w:trPr>
        <w:tc>
          <w:tcPr>
            <w:tcW w:w="4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E809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7556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4 or 3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42DA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28 (0.19-0.38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751D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B11C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5B80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shd w:val="clear" w:color="auto" w:fill="auto"/>
          </w:tcPr>
          <w:p w14:paraId="701143A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2FE514FC" w14:textId="77777777" w:rsidTr="00462E87">
        <w:trPr>
          <w:gridAfter w:val="1"/>
          <w:wAfter w:w="794" w:type="pct"/>
          <w:trHeight w:val="221"/>
          <w:jc w:val="center"/>
        </w:trPr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5D8EA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Gram-negative bacilli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F576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Mean age (years)</w:t>
            </w:r>
          </w:p>
        </w:tc>
        <w:tc>
          <w:tcPr>
            <w:tcW w:w="2972" w:type="pct"/>
            <w:gridSpan w:val="7"/>
            <w:tcBorders>
              <w:left w:val="nil"/>
              <w:right w:val="nil"/>
            </w:tcBorders>
            <w:shd w:val="clear" w:color="auto" w:fill="auto"/>
          </w:tcPr>
          <w:p w14:paraId="0688244B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6E03C50D" w14:textId="77777777" w:rsidTr="00462E87">
        <w:trPr>
          <w:trHeight w:val="221"/>
          <w:jc w:val="center"/>
        </w:trPr>
        <w:tc>
          <w:tcPr>
            <w:tcW w:w="48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62C2D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89967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gt; 75.0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1D73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55 (0.32-0.78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A3ECF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85F4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BAC4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C6A39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1842B3" w:rsidRPr="00951319" w14:paraId="749342DD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B745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B07B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 75.0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4F19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50 (0.44-0.57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436F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CB1A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79E3F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shd w:val="clear" w:color="auto" w:fill="auto"/>
          </w:tcPr>
          <w:p w14:paraId="7E6E9D3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568F7DE4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9157D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A4A5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2644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64 (0.60-0.67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D3FD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6413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FCFD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shd w:val="clear" w:color="auto" w:fill="auto"/>
          </w:tcPr>
          <w:p w14:paraId="4DA5392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05C378BD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D680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D747F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Perentage</w:t>
            </w:r>
            <w:proofErr w:type="spellEnd"/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ale (%)</w:t>
            </w:r>
          </w:p>
        </w:tc>
        <w:tc>
          <w:tcPr>
            <w:tcW w:w="3766" w:type="pct"/>
            <w:gridSpan w:val="8"/>
            <w:tcBorders>
              <w:left w:val="nil"/>
              <w:right w:val="nil"/>
            </w:tcBorders>
            <w:shd w:val="clear" w:color="auto" w:fill="auto"/>
          </w:tcPr>
          <w:p w14:paraId="399AE15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5005A9F4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B8BA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8765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gt; 70.0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0625D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65 (0.62-0.68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A485A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671D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B554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794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423F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039</w:t>
            </w:r>
          </w:p>
        </w:tc>
      </w:tr>
      <w:tr w:rsidR="001842B3" w:rsidRPr="00951319" w14:paraId="52FA7AD2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5D7F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A44BD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 70.0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C0117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54 (0.39-0.69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2C81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1FFA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8.9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899F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shd w:val="clear" w:color="auto" w:fill="auto"/>
          </w:tcPr>
          <w:p w14:paraId="68B7170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4D0F28B8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6B4F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A1A90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9D94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57 (0.46-0.67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095B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D488F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pct"/>
            <w:gridSpan w:val="3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541B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pct"/>
            <w:vMerge/>
            <w:tcBorders>
              <w:left w:val="nil"/>
              <w:right w:val="nil"/>
            </w:tcBorders>
            <w:shd w:val="clear" w:color="auto" w:fill="auto"/>
          </w:tcPr>
          <w:p w14:paraId="1B16999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3E09BA43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A062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A711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Study quality</w:t>
            </w:r>
          </w:p>
        </w:tc>
        <w:tc>
          <w:tcPr>
            <w:tcW w:w="3766" w:type="pct"/>
            <w:gridSpan w:val="8"/>
            <w:tcBorders>
              <w:left w:val="nil"/>
              <w:right w:val="nil"/>
            </w:tcBorders>
            <w:shd w:val="clear" w:color="auto" w:fill="auto"/>
          </w:tcPr>
          <w:p w14:paraId="31023DCD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21F080B8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B7F8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8E439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8015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64 (0.51-0.76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7A3D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5756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0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4D0E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1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EC60B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1842B3" w:rsidRPr="00951319" w14:paraId="37C49D10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6DBD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C0459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4 or 3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F83E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52 (0.39-0.64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3156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8A88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5.8</w:t>
            </w:r>
          </w:p>
        </w:tc>
        <w:tc>
          <w:tcPr>
            <w:tcW w:w="10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6C91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1" w:type="pct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68FC729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3EB25D42" w14:textId="77777777" w:rsidTr="00462E87">
        <w:trPr>
          <w:gridAfter w:val="2"/>
          <w:wAfter w:w="801" w:type="pct"/>
          <w:trHeight w:val="221"/>
          <w:jc w:val="center"/>
        </w:trPr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A4DFA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 xml:space="preserve">Fungus 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E172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Mean age (years)</w:t>
            </w:r>
          </w:p>
        </w:tc>
        <w:tc>
          <w:tcPr>
            <w:tcW w:w="2965" w:type="pct"/>
            <w:gridSpan w:val="6"/>
            <w:tcBorders>
              <w:left w:val="nil"/>
              <w:right w:val="nil"/>
            </w:tcBorders>
            <w:shd w:val="clear" w:color="auto" w:fill="auto"/>
          </w:tcPr>
          <w:p w14:paraId="456B413B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07229604" w14:textId="77777777" w:rsidTr="00462E87">
        <w:trPr>
          <w:trHeight w:val="221"/>
          <w:jc w:val="center"/>
        </w:trPr>
        <w:tc>
          <w:tcPr>
            <w:tcW w:w="48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B08B3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A69F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gt; 75.0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01B8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11 (0.04-0.17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CA1A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2191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10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9ABF9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1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74BC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1842B3" w:rsidRPr="00951319" w14:paraId="5482C3EF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1DBF0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F77C4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 75.0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2993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08 (0.06-0.11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C5B9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2D22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0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4E66D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801" w:type="pct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2E38CFA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21C06BE4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37D3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89010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B75CD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13 (0.07-0.18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317F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AEDB7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100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E6BE9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1" w:type="pct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14:paraId="6BAE88BB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75116167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7CA57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A548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Perentage</w:t>
            </w:r>
            <w:proofErr w:type="spellEnd"/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male (%)</w:t>
            </w:r>
          </w:p>
        </w:tc>
        <w:tc>
          <w:tcPr>
            <w:tcW w:w="3766" w:type="pct"/>
            <w:gridSpan w:val="8"/>
            <w:tcBorders>
              <w:left w:val="nil"/>
              <w:right w:val="nil"/>
            </w:tcBorders>
            <w:shd w:val="clear" w:color="auto" w:fill="auto"/>
          </w:tcPr>
          <w:p w14:paraId="4B28BE17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196D7EDB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29F9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0F80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gt; 70.0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75F9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09 (0.06-0.12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BB950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12380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1002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BE5DA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804" w:type="pct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DBBE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1842B3" w:rsidRPr="00951319" w14:paraId="3F80DC27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8626A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44198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 70.0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529D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10 (0.06-0.13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27A0B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0AB2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1002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3932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3"/>
            <w:vMerge/>
            <w:tcBorders>
              <w:left w:val="nil"/>
              <w:right w:val="nil"/>
            </w:tcBorders>
            <w:shd w:val="clear" w:color="auto" w:fill="auto"/>
          </w:tcPr>
          <w:p w14:paraId="7A30DC50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3E582B76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A9E0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C846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0167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37 (0.27-0.47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9E1A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21C5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2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5B4EE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04" w:type="pct"/>
            <w:gridSpan w:val="3"/>
            <w:vMerge/>
            <w:tcBorders>
              <w:left w:val="nil"/>
              <w:right w:val="nil"/>
            </w:tcBorders>
            <w:shd w:val="clear" w:color="auto" w:fill="auto"/>
          </w:tcPr>
          <w:p w14:paraId="0DCAF65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78D66FCB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23E2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5830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Study quality</w:t>
            </w:r>
          </w:p>
        </w:tc>
        <w:tc>
          <w:tcPr>
            <w:tcW w:w="3766" w:type="pct"/>
            <w:gridSpan w:val="8"/>
            <w:tcBorders>
              <w:left w:val="nil"/>
              <w:right w:val="nil"/>
            </w:tcBorders>
            <w:shd w:val="clear" w:color="auto" w:fill="auto"/>
          </w:tcPr>
          <w:p w14:paraId="46104290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842B3" w:rsidRPr="00951319" w14:paraId="7855BC54" w14:textId="77777777" w:rsidTr="00462E87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BA4A6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84F57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8B10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08 (0.06-0.10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CD72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7AD91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0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A73CF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805" w:type="pct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9A7C3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1842B3" w:rsidRPr="00951319" w14:paraId="444406B2" w14:textId="77777777" w:rsidTr="001842B3">
        <w:trPr>
          <w:trHeight w:val="221"/>
          <w:jc w:val="center"/>
        </w:trPr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6D037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E7E7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4 or 3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63C59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0.13 (0.07-0.19)</w:t>
            </w:r>
          </w:p>
        </w:tc>
        <w:tc>
          <w:tcPr>
            <w:tcW w:w="503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6071C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1" w:type="pc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BA2DA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1004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34B5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51319">
              <w:rPr>
                <w:rFonts w:ascii="Times New Roman" w:eastAsiaTheme="minorEastAsia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05" w:type="pct"/>
            <w:gridSpan w:val="3"/>
            <w:vMerge/>
            <w:tcBorders>
              <w:left w:val="nil"/>
              <w:right w:val="nil"/>
            </w:tcBorders>
            <w:shd w:val="clear" w:color="auto" w:fill="auto"/>
          </w:tcPr>
          <w:p w14:paraId="0AADAFF5" w14:textId="77777777" w:rsidR="001842B3" w:rsidRPr="00951319" w:rsidRDefault="001842B3" w:rsidP="001842B3">
            <w:pPr>
              <w:framePr w:wrap="auto" w:yAlign="inline"/>
              <w:adjustRightInd w:val="0"/>
              <w:snapToGrid w:val="0"/>
              <w:spacing w:line="48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14:paraId="00C1B974" w14:textId="77777777" w:rsidR="001842B3" w:rsidRDefault="001842B3" w:rsidP="001842B3">
      <w:pPr>
        <w:framePr w:wrap="around"/>
      </w:pPr>
    </w:p>
    <w:p w14:paraId="22F44200" w14:textId="77777777" w:rsidR="009118F4" w:rsidRDefault="009118F4">
      <w:pPr>
        <w:framePr w:wrap="auto" w:yAlign="inline"/>
        <w:widowControl/>
        <w:adjustRightInd w:val="0"/>
        <w:snapToGrid w:val="0"/>
        <w:spacing w:line="480" w:lineRule="auto"/>
        <w:rPr>
          <w:rFonts w:ascii="Times New Roman" w:eastAsiaTheme="minorEastAsia" w:hAnsi="Times New Roman" w:cs="Times New Roman"/>
          <w:b/>
          <w:kern w:val="0"/>
          <w:sz w:val="24"/>
          <w:szCs w:val="24"/>
        </w:rPr>
      </w:pPr>
    </w:p>
    <w:sectPr w:rsidR="009118F4">
      <w:pgSz w:w="16838" w:h="11906" w:orient="landscape"/>
      <w:pgMar w:top="1077" w:right="1440" w:bottom="107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FBAA0" w14:textId="77777777" w:rsidR="00BE7303" w:rsidRDefault="00BE7303" w:rsidP="001842B3">
      <w:pPr>
        <w:framePr w:wrap="around"/>
      </w:pPr>
      <w:r>
        <w:separator/>
      </w:r>
    </w:p>
  </w:endnote>
  <w:endnote w:type="continuationSeparator" w:id="0">
    <w:p w14:paraId="751FF420" w14:textId="77777777" w:rsidR="00BE7303" w:rsidRDefault="00BE7303" w:rsidP="001842B3">
      <w:pPr>
        <w:framePr w:wrap="around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00275" w14:textId="77777777" w:rsidR="00BE7303" w:rsidRDefault="00BE7303" w:rsidP="001842B3">
      <w:pPr>
        <w:framePr w:wrap="around"/>
      </w:pPr>
      <w:r>
        <w:separator/>
      </w:r>
    </w:p>
  </w:footnote>
  <w:footnote w:type="continuationSeparator" w:id="0">
    <w:p w14:paraId="09852BC3" w14:textId="77777777" w:rsidR="00BE7303" w:rsidRDefault="00BE7303" w:rsidP="001842B3">
      <w:pPr>
        <w:framePr w:wrap="around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63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期刊--INTERNATIONAL JOURNAL OF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2ezwdvlaeaxcepewypr2t6dsxdefpt5xzs&quot;&gt;陈鹿鸣&lt;record-ids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173BEA"/>
    <w:rsid w:val="000722ED"/>
    <w:rsid w:val="000F5FCA"/>
    <w:rsid w:val="001723A0"/>
    <w:rsid w:val="00173BEA"/>
    <w:rsid w:val="001842B3"/>
    <w:rsid w:val="001C4B67"/>
    <w:rsid w:val="00503EF6"/>
    <w:rsid w:val="0057113F"/>
    <w:rsid w:val="0071491E"/>
    <w:rsid w:val="007254C3"/>
    <w:rsid w:val="009118F4"/>
    <w:rsid w:val="009F2A47"/>
    <w:rsid w:val="00AE176C"/>
    <w:rsid w:val="00BD2E8E"/>
    <w:rsid w:val="00BE7303"/>
    <w:rsid w:val="00E52B7C"/>
    <w:rsid w:val="00F764B1"/>
    <w:rsid w:val="540C0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D30016"/>
  <w15:docId w15:val="{A39C6659-543D-46AF-94A4-CBC07ECFE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framePr w:wrap="around" w:hAnchor="text" w:y="1"/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framePr w:wrap="around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framePr w:wrap="around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framePr w:wrap="around"/>
      <w:jc w:val="center"/>
    </w:pPr>
    <w:rPr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="Calibri" w:hAnsi="Calibri" w:cs="Calibri"/>
      <w:color w:val="000000"/>
      <w:sz w:val="20"/>
      <w:szCs w:val="21"/>
      <w:u w:color="000000"/>
    </w:rPr>
  </w:style>
  <w:style w:type="paragraph" w:customStyle="1" w:styleId="EndNoteBibliography">
    <w:name w:val="EndNote Bibliography"/>
    <w:basedOn w:val="Normal"/>
    <w:link w:val="EndNoteBibliographyChar"/>
    <w:pPr>
      <w:framePr w:wrap="around"/>
    </w:pPr>
    <w:rPr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="Calibri" w:hAnsi="Calibri" w:cs="Calibri"/>
      <w:color w:val="000000"/>
      <w:sz w:val="20"/>
      <w:szCs w:val="21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2B3"/>
    <w:pPr>
      <w:framePr w:wrap="around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2B3"/>
    <w:rPr>
      <w:rFonts w:ascii="Calibri" w:eastAsia="Calibri" w:hAnsi="Calibri" w:cs="Calibri"/>
      <w:color w:val="000000"/>
      <w:kern w:val="2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210</Words>
  <Characters>18299</Characters>
  <Application>Microsoft Office Word</Application>
  <DocSecurity>0</DocSecurity>
  <Lines>152</Lines>
  <Paragraphs>42</Paragraphs>
  <ScaleCrop>false</ScaleCrop>
  <Company>Microsoft</Company>
  <LinksUpToDate>false</LinksUpToDate>
  <CharactersWithSpaces>2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林春琴</dc:creator>
  <cp:lastModifiedBy>Giorgia Aprile</cp:lastModifiedBy>
  <cp:revision>3</cp:revision>
  <dcterms:created xsi:type="dcterms:W3CDTF">2021-03-11T01:34:00Z</dcterms:created>
  <dcterms:modified xsi:type="dcterms:W3CDTF">2021-06-21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